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AC4EA" w14:textId="77777777" w:rsidR="00477CE0" w:rsidRDefault="00477CE0" w:rsidP="00477CE0">
      <w:pPr>
        <w:jc w:val="both"/>
        <w:rPr>
          <w:b/>
          <w:lang w:val="en-US"/>
        </w:rPr>
      </w:pP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S2 Table. Estimated pair-wise genetic distances (F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) values between 26 sampling locations for the apple fruit moth (</w:t>
      </w:r>
      <w:r w:rsidRPr="008A23C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8A23C4">
        <w:rPr>
          <w:rFonts w:ascii="Times New Roman" w:hAnsi="Times New Roman" w:cs="Times New Roman"/>
          <w:b/>
          <w:i/>
          <w:sz w:val="24"/>
          <w:szCs w:val="24"/>
          <w:lang w:val="en-US"/>
        </w:rPr>
        <w:t>conjugella</w:t>
      </w:r>
      <w:proofErr w:type="spellEnd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) on the Scandinavian Peninsula. The analysis is based on 10 STR loci using the Arlequin software version 2.0 [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]. F</w:t>
      </w:r>
      <w:r w:rsidRPr="008A23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below the diagonal. Probability, P(rand &gt;= data) based on 9,999 permutations is shown above diagonal. Bold values are significant after </w:t>
      </w:r>
      <w:proofErr w:type="spellStart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Benjamini</w:t>
      </w:r>
      <w:proofErr w:type="spellEnd"/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-Hochberg [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] correction for mul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ple tests and values marked by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r w:rsidRPr="00D920F5">
        <w:rPr>
          <w:rFonts w:ascii="Times New Roman" w:hAnsi="Times New Roman" w:cs="Times New Roman"/>
          <w:b/>
          <w:sz w:val="24"/>
          <w:szCs w:val="24"/>
          <w:lang w:val="en-US"/>
        </w:rPr>
        <w:t>are significant at the p &lt; 0.05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477CE0" w:rsidRPr="00523BF6" w14:paraId="5F39B4A3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21017A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 w:eastAsia="nb-NO"/>
              </w:rPr>
            </w:pP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426F3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A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0D51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B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C8E5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C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1E043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D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46C9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E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61EE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F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BE2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G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7622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H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D22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I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BB824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J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2C6D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K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43F5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M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FB14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N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07FC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O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2DBB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P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74074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Q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8C63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R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8796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S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64D5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101A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U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9585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W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7E879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X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4E6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Y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727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Z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EE1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Ø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958E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Å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4714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</w:p>
        </w:tc>
      </w:tr>
      <w:tr w:rsidR="00477CE0" w:rsidRPr="00523BF6" w14:paraId="787D7CE4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D3ABE1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A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75A85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7BDA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350F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3F51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ED84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DB58D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EAC83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F45E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9DF5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B36A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4671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C50F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6A6188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C5D6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8C8D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E647B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31A43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8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6A50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5FAD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43F1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5A91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5306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F813D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DF17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45B9F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B76F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0EE97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1F8C5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7C71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A</w:t>
            </w:r>
          </w:p>
        </w:tc>
      </w:tr>
      <w:tr w:rsidR="00477CE0" w:rsidRPr="00523BF6" w14:paraId="17862FBF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D383C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B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2FD9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57284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1075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4068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2C168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A1C6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16F7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D26FC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9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BD385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7FEB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46A8C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35C1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CFCAD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4C18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1B083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D624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5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B07C6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1A59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A0C0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9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BA27C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54F4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E532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6886C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4696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8A14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57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FA764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55A3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57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2638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457A0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F19F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B</w:t>
            </w:r>
          </w:p>
        </w:tc>
      </w:tr>
      <w:tr w:rsidR="00477CE0" w:rsidRPr="00523BF6" w14:paraId="096F7DCF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26BDC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C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0969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EC7A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DF12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8B0A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B0FE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5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D771F" w14:textId="77777777" w:rsidR="00477CE0" w:rsidRPr="00157A82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57A82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F972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7C56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C1C3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42FB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689E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5D670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5046E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CD8F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B8B43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A70F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529D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4C959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37DDF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0C0C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3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1952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3A560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2C342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D9CC0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751F2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39099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29BD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1256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CB5ED7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3BC6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C</w:t>
            </w:r>
          </w:p>
        </w:tc>
      </w:tr>
      <w:tr w:rsidR="00477CE0" w:rsidRPr="00523BF6" w14:paraId="5A13D287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A1F21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D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C8FFE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0EA66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3652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1CAD4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FB53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33F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8AD1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33F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25339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33F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8A81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B33F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4F60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E966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CCA191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F2D3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756C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A8CD0F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F9E4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7DDDE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7397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5077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D353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FE4B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5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6078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2B0DEC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1EEB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F2C4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3A01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1D1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C11DA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91D4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D</w:t>
            </w:r>
          </w:p>
        </w:tc>
      </w:tr>
      <w:tr w:rsidR="00477CE0" w:rsidRPr="00523BF6" w14:paraId="2520298B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05A50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E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57DA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2AAF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689A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B61B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FD31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F1E2B6" w14:textId="77777777" w:rsidR="00477CE0" w:rsidRPr="001374DC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374DC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3334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3692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871EF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BE356" w14:textId="77777777" w:rsidR="00477CE0" w:rsidRPr="00D074B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D074B3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D52E1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1462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CF36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36B59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6A0B81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802F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7ADC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28D86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BC2C89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5825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657C0D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54C6A8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5DCE4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80A1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7161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40100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7BAD0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68F9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E</w:t>
            </w:r>
          </w:p>
        </w:tc>
      </w:tr>
      <w:tr w:rsidR="00477CE0" w:rsidRPr="00523BF6" w14:paraId="45850BD2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6731D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F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B138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8DC6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C952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3511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B8BB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CD96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E2FE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0435B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4A16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0876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6F028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7E66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FD0C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4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C8E1FE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2B19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4431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F145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C038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1300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C8DC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6FFB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D08CF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C670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9015C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25F86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567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70997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7C9F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26567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BBE0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F</w:t>
            </w:r>
          </w:p>
        </w:tc>
      </w:tr>
      <w:tr w:rsidR="00477CE0" w:rsidRPr="00523BF6" w14:paraId="3BDD10B4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2360DE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G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7D58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D679D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C63D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5E7D2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F32EE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B64E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ADDF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223BA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145B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BC78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828EA4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6E214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BCB1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EB298B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A57A7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57C6D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7465D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408B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7EB72E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65F1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AC71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7510CE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278F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B681AD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9B8A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4E447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77C2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5B35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G</w:t>
            </w:r>
          </w:p>
        </w:tc>
      </w:tr>
      <w:tr w:rsidR="00477CE0" w:rsidRPr="00523BF6" w14:paraId="300F1FC8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D6A0E9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H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E7C41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B729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7CD7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23A6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84C8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CA43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84D5A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0460C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24DB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6D77D9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B830A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F143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745F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2FEBA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F2E6A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89B7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21B6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1DDB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472A7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6F462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E3766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110761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420949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B146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9A56D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F4ED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C3EC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F4ED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9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165FB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23A9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H</w:t>
            </w:r>
          </w:p>
        </w:tc>
      </w:tr>
      <w:tr w:rsidR="00477CE0" w:rsidRPr="00523BF6" w14:paraId="519E70F0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2FC78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I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C660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2091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43B5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5F72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6D4D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F9E0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F858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1A0D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9374E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F888D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7D3BE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2D5E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84A30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F58E0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1639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6660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41F8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9B4B0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5A47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2817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8E2262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D296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B7A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5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9AA8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00F0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B7A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C6CE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B7A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AEE6D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B7A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D9A60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B7A7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C38A5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I</w:t>
            </w:r>
          </w:p>
        </w:tc>
      </w:tr>
      <w:tr w:rsidR="00477CE0" w:rsidRPr="00523BF6" w14:paraId="6BAFEACF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5F787C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J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E09F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F0DED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181A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68E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FC12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1C05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BEAB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097D0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E2EA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00CC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77899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A6FE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3E78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6147D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CCF3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60F4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3F2C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57EA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9B0A7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7ACF8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87E9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156A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9CDC5E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BECB8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1E70A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8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90F92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742EF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7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F9E1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J</w:t>
            </w:r>
          </w:p>
        </w:tc>
      </w:tr>
      <w:tr w:rsidR="00477CE0" w:rsidRPr="00523BF6" w14:paraId="3F45D365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FF1F9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K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2B12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D2FAE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FA88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20967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903C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3047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F504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68D3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7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4CC2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88C51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DE3C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88D7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78983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32F6C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F0AFE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F5740F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24FB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931BF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A60F1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D4FE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BA0305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029E3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3CDCB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AC6FB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D043AF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1426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D3B3E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67A7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K</w:t>
            </w:r>
          </w:p>
        </w:tc>
      </w:tr>
      <w:tr w:rsidR="00477CE0" w:rsidRPr="00523BF6" w14:paraId="4263D537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B9631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M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4DC11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5BA1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F1E92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8AC90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FB49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CEE50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35534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794F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9C17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F928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55038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564FA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AFAC39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F0C02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C619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86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A8FF4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551DD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66373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113B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3E526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C547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06C23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F1429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3BC4B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B80C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7618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E543B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M</w:t>
            </w:r>
          </w:p>
        </w:tc>
      </w:tr>
      <w:tr w:rsidR="00477CE0" w:rsidRPr="00523BF6" w14:paraId="3DEE1577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F783FD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N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8F2EB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FF157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755E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D7CA2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71F87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64BC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58A2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2B05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5060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5FCE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A353F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D96A9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C369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264C96" w14:textId="77777777" w:rsidR="00477CE0" w:rsidRPr="00253AF5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253AF5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6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516A0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19C9D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F21E7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8840A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53D0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A41B9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4A54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0C42D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5CB8B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E6E2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E155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B4EC7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E155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1703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E155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A008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EE155E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26D0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N</w:t>
            </w:r>
          </w:p>
        </w:tc>
      </w:tr>
      <w:tr w:rsidR="00477CE0" w:rsidRPr="00523BF6" w14:paraId="4D26197A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BA413B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O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56DD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2CEA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ED3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0587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F4DE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EDAF3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672E9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3226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AE70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7E318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3E68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5FE9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5B68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E8760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0465F9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C8D839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BE99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CE20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80BC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486D9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37B6B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21333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C76C5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3F842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7CDB9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C129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10EC8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90DAC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O</w:t>
            </w:r>
          </w:p>
        </w:tc>
      </w:tr>
      <w:tr w:rsidR="00477CE0" w:rsidRPr="00523BF6" w14:paraId="6254FD38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C2999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P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4A8F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342D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8A2B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06906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DD3E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16DF4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8117B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693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109A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BE79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E168C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E302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9298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BA53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F1D0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8954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32CB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8431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2FA4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7B0A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01DF3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9F11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28B9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6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612AD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47868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7BF78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C0E56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32C3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P</w:t>
            </w:r>
          </w:p>
        </w:tc>
      </w:tr>
      <w:tr w:rsidR="00477CE0" w:rsidRPr="00523BF6" w14:paraId="7CE97B01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33E1C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Q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2A02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7965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4E959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CA3F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BB8F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39AF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D019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40F5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0C9F7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EA0F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825D4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0569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5A4E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D3526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C631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42ACB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355253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7F0B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B9F2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6B91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56D010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8DE90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FF119A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3323C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B1A3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9718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5B8DD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531109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81C82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Q</w:t>
            </w:r>
          </w:p>
        </w:tc>
      </w:tr>
      <w:tr w:rsidR="00477CE0" w:rsidRPr="00523BF6" w14:paraId="081450BE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0BD97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R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1616C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5CB9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FD87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F1B3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35D8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8C4E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60A3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299F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9D5E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0B13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BD4E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3248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DA9C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F6595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DF44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2074C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2C9FE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E4D4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8AFFB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419C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CFEC5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9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6967F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85231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5E34A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FD5E48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16C62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D73E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R</w:t>
            </w:r>
          </w:p>
        </w:tc>
      </w:tr>
      <w:tr w:rsidR="00477CE0" w:rsidRPr="00523BF6" w14:paraId="085351D4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A4B1D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S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052F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B360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2581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EB402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8EE6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F0EA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30FA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0BC5A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B08B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A14E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815D4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53C5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4809E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B1B7C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3BEF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288C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66C8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F156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58C8E" w14:textId="77777777" w:rsidR="00477CE0" w:rsidRPr="0017273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7273D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2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DDF87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523D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DF614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F655FB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D2345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F0AE5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1E48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DE6168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A14F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S</w:t>
            </w:r>
          </w:p>
        </w:tc>
      </w:tr>
      <w:tr w:rsidR="00477CE0" w:rsidRPr="00523BF6" w14:paraId="6C1C8C0E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6DC7F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T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5F3F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D201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44E7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33C1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4364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36DC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659C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F313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70B3F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6186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D1F37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7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75045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4C36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39A7B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E46BD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9750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ADB7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233DB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03D10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6C5D2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FDFAE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5009C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537CF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B09EA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850D0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1309A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2532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T</w:t>
            </w:r>
          </w:p>
        </w:tc>
      </w:tr>
      <w:tr w:rsidR="00477CE0" w:rsidRPr="00523BF6" w14:paraId="21DBB969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35D838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U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49BD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A284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7B14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83B2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1D22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9237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1CC7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EDDB5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04072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30A4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FE3EF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1E57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CE35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FB5E8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5F83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F74E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637FA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241D8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8E90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5D57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C5ED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5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F927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2745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6CFC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6ED84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B9F0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02F1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U</w:t>
            </w:r>
          </w:p>
        </w:tc>
      </w:tr>
      <w:tr w:rsidR="00477CE0" w:rsidRPr="00523BF6" w14:paraId="202D20C8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4B722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W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2507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6D40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0093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EA7E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0BF46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AEE3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106E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F18BE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FFBA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6D38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DD6D9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1C5E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2AB9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D131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A37B9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C9C02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DD5FA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AB481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F9333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2F43F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F12E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5F0C7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3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2E49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48A76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B3B3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B7F2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BAC53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W</w:t>
            </w:r>
          </w:p>
        </w:tc>
      </w:tr>
      <w:tr w:rsidR="00477CE0" w:rsidRPr="00523BF6" w14:paraId="21F796AF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F62E8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X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25EB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82C7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F45A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FB89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83C2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9C90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F2690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4676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EF618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DA86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3276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8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FB710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C3F3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81C56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8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E985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6597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2A4E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D5C7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0B7D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A7E7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170E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5C63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29DC6" w14:textId="77777777" w:rsidR="00477CE0" w:rsidRPr="00325338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325338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10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0B94B1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40306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4C3E9" w14:textId="77777777" w:rsidR="00477CE0" w:rsidRPr="00355253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CAD7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X</w:t>
            </w:r>
          </w:p>
        </w:tc>
      </w:tr>
      <w:tr w:rsidR="00477CE0" w:rsidRPr="00523BF6" w14:paraId="6E82BBE1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C7325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Y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A156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4DF4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650C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4CB2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82D5E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61D3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AEC3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5E1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1DFF4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6670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B990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69F2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E3C4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BE45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4727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81F4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52E7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74DAE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FC9C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CD80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2813E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067D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EBDA8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A39F6" w14:textId="77777777" w:rsidR="00477CE0" w:rsidRPr="001A56CF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</w:pPr>
            <w:r w:rsidRPr="001A56CF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nb-NO"/>
              </w:rPr>
              <w:t>0.001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E8DE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784B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BC64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Y</w:t>
            </w:r>
          </w:p>
        </w:tc>
      </w:tr>
      <w:tr w:rsidR="00477CE0" w:rsidRPr="00523BF6" w14:paraId="4302DB66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6E8D04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Z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4AA0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9C4EC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7CA0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ECB0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0C7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DFD0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0010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4587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B193E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50A1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E1257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68266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5BF7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E283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6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9C1D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4E125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1BCF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C10A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788D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AA15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1B4CC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D82D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72AC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5593F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1B92F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9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2458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923B8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Z</w:t>
            </w:r>
          </w:p>
        </w:tc>
      </w:tr>
      <w:tr w:rsidR="00477CE0" w:rsidRPr="00523BF6" w14:paraId="250ABAA0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A7AFB8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Ø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D139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B64BD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8873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7480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531D9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31D0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9D29B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558C8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DAC8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F9C0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1266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5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B65A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6C95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E8335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05F40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0B56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CBF2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D5F7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3D8C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3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F485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8197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6940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8715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09F9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5782A2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B305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6570D4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AF30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Ø</w:t>
            </w:r>
          </w:p>
        </w:tc>
      </w:tr>
      <w:tr w:rsidR="00477CE0" w:rsidRPr="00523BF6" w14:paraId="7B9A535A" w14:textId="77777777" w:rsidTr="008A23C4">
        <w:trPr>
          <w:trHeight w:val="181"/>
        </w:trPr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6467F" w14:textId="77777777" w:rsidR="00477CE0" w:rsidRPr="007D426D" w:rsidRDefault="00477CE0" w:rsidP="008A2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Å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B3CB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53CB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7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779C43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2975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−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5F9F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36CA6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8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BCFB5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BC347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35674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936B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5BFDC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DE3489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24EE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E9B34F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42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90AACD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3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F550C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938D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6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55EE7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5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68780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9338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4BCAA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AD42B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21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A4B7E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09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EDA64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4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D2251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.</w:t>
            </w: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10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BA5E28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*</w:t>
            </w:r>
          </w:p>
        </w:tc>
        <w:tc>
          <w:tcPr>
            <w:tcW w:w="48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B117A" w14:textId="77777777" w:rsidR="00477CE0" w:rsidRPr="007D426D" w:rsidRDefault="00477CE0" w:rsidP="008A2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</w:pPr>
            <w:r w:rsidRPr="007D426D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b-NO"/>
              </w:rPr>
              <w:t>Å</w:t>
            </w:r>
          </w:p>
        </w:tc>
      </w:tr>
    </w:tbl>
    <w:p w14:paraId="6A7CA252" w14:textId="77777777" w:rsidR="00477CE0" w:rsidRPr="008A55C0" w:rsidRDefault="00477CE0" w:rsidP="00477CE0">
      <w:pPr>
        <w:adjustRightInd w:val="0"/>
        <w:snapToGrid w:val="0"/>
        <w:spacing w:before="120" w:after="0" w:line="260" w:lineRule="atLeast"/>
        <w:ind w:right="425"/>
        <w:jc w:val="both"/>
        <w:rPr>
          <w:rFonts w:ascii="Palatino Linotype" w:eastAsia="Times New Roman" w:hAnsi="Palatino Linotype"/>
          <w:color w:val="000000"/>
          <w:sz w:val="24"/>
          <w:szCs w:val="24"/>
          <w:lang w:val="en-US" w:eastAsia="de-DE" w:bidi="en-US"/>
        </w:rPr>
      </w:pPr>
      <w:r>
        <w:rPr>
          <w:rFonts w:ascii="Palatino Linotype" w:eastAsia="Times New Roman" w:hAnsi="Palatino Linotype"/>
          <w:color w:val="000000"/>
          <w:sz w:val="18"/>
          <w:lang w:val="en-GB" w:eastAsia="de-DE" w:bidi="en-US"/>
        </w:rPr>
        <w:t>*</w:t>
      </w:r>
      <w:r w:rsidRPr="008A55C0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 w:bidi="en-US"/>
        </w:rPr>
        <w:t xml:space="preserve">Location </w:t>
      </w:r>
      <w:r w:rsidRPr="008A55C0">
        <w:rPr>
          <w:rFonts w:ascii="Times New Roman" w:eastAsia="Times New Roman" w:hAnsi="Times New Roman"/>
          <w:color w:val="000000"/>
          <w:sz w:val="18"/>
          <w:szCs w:val="18"/>
          <w:lang w:val="en-US" w:eastAsia="de-DE" w:bidi="en-US"/>
        </w:rPr>
        <w:t>L and V were excluded from this analysis as these locations had only few individuals (3 and 4, respectively).</w:t>
      </w:r>
    </w:p>
    <w:p w14:paraId="4A6C2318" w14:textId="77777777" w:rsidR="00477CE0" w:rsidRDefault="00477CE0" w:rsidP="00477CE0">
      <w:pPr>
        <w:rPr>
          <w:rFonts w:ascii="Palatino Linotype" w:eastAsia="Times New Roman" w:hAnsi="Palatino Linotype"/>
          <w:color w:val="000000"/>
          <w:sz w:val="18"/>
          <w:lang w:val="en-US" w:eastAsia="de-DE" w:bidi="en-US"/>
        </w:rPr>
      </w:pPr>
    </w:p>
    <w:p w14:paraId="318B1A80" w14:textId="77777777" w:rsidR="00477CE0" w:rsidRDefault="00477CE0" w:rsidP="00477CE0">
      <w:pPr>
        <w:rPr>
          <w:b/>
          <w:lang w:val="en-US"/>
        </w:rPr>
      </w:pPr>
    </w:p>
    <w:p w14:paraId="40845E9E" w14:textId="77777777" w:rsidR="00477CE0" w:rsidRDefault="00477CE0" w:rsidP="00477CE0">
      <w:pPr>
        <w:rPr>
          <w:b/>
          <w:lang w:val="en-US"/>
        </w:rPr>
      </w:pPr>
    </w:p>
    <w:p w14:paraId="312E9D21" w14:textId="77777777" w:rsidR="00477CE0" w:rsidRDefault="00477CE0" w:rsidP="00477CE0">
      <w:pPr>
        <w:rPr>
          <w:b/>
          <w:lang w:val="en-US"/>
        </w:rPr>
      </w:pPr>
    </w:p>
    <w:p w14:paraId="644ECAA3" w14:textId="77777777" w:rsidR="00477CE0" w:rsidRDefault="00477CE0" w:rsidP="00477CE0">
      <w:pPr>
        <w:rPr>
          <w:b/>
          <w:lang w:val="en-US"/>
        </w:rPr>
      </w:pPr>
    </w:p>
    <w:p w14:paraId="700C3D11" w14:textId="77777777" w:rsidR="00811DD2" w:rsidRPr="00477CE0" w:rsidRDefault="00477CE0" w:rsidP="00477CE0"/>
    <w:sectPr w:rsidR="00811DD2" w:rsidRPr="00477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9E"/>
    <w:rsid w:val="00477CE0"/>
    <w:rsid w:val="007E5245"/>
    <w:rsid w:val="008F3F9E"/>
    <w:rsid w:val="0090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7BC59-791E-4D04-8EE5-BEB353E6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CE0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CE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CE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CE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CE0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C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7CE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CE0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CE0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CE0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CE0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CE0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CE0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CE0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477CE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CE0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477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CE0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CE0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477C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CE0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477C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CE0"/>
    <w:rPr>
      <w:lang w:val="nb-NO"/>
    </w:rPr>
  </w:style>
  <w:style w:type="table" w:styleId="TableGrid">
    <w:name w:val="Table Grid"/>
    <w:basedOn w:val="TableNormal"/>
    <w:uiPriority w:val="39"/>
    <w:rsid w:val="00477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7C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CE0"/>
    <w:rPr>
      <w:color w:val="954F72"/>
      <w:u w:val="single"/>
    </w:rPr>
  </w:style>
  <w:style w:type="paragraph" w:customStyle="1" w:styleId="xl65">
    <w:name w:val="xl65"/>
    <w:basedOn w:val="Normal"/>
    <w:rsid w:val="00477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477CE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477CE0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477CE0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477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477CE0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477CE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477CE0"/>
  </w:style>
  <w:style w:type="character" w:customStyle="1" w:styleId="highlight">
    <w:name w:val="highlight"/>
    <w:basedOn w:val="DefaultParagraphFont"/>
    <w:rsid w:val="00477CE0"/>
  </w:style>
  <w:style w:type="character" w:styleId="Emphasis">
    <w:name w:val="Emphasis"/>
    <w:basedOn w:val="DefaultParagraphFont"/>
    <w:uiPriority w:val="20"/>
    <w:qFormat/>
    <w:rsid w:val="00477CE0"/>
    <w:rPr>
      <w:i/>
      <w:iCs/>
    </w:rPr>
  </w:style>
  <w:style w:type="character" w:customStyle="1" w:styleId="authorsname">
    <w:name w:val="authors__name"/>
    <w:basedOn w:val="DefaultParagraphFont"/>
    <w:rsid w:val="00477CE0"/>
  </w:style>
  <w:style w:type="character" w:customStyle="1" w:styleId="journaltitle">
    <w:name w:val="journaltitle"/>
    <w:basedOn w:val="DefaultParagraphFont"/>
    <w:rsid w:val="00477CE0"/>
  </w:style>
  <w:style w:type="paragraph" w:customStyle="1" w:styleId="Mdeck8references">
    <w:name w:val="M_deck_8_references"/>
    <w:qFormat/>
    <w:rsid w:val="00477CE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477CE0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477CE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477CE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477CE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477CE0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7CE0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477CE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477CE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477CE0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477CE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77CE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77CE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477CE0"/>
    <w:rPr>
      <w:color w:val="000000"/>
      <w:sz w:val="12"/>
      <w:szCs w:val="12"/>
    </w:rPr>
  </w:style>
  <w:style w:type="character" w:customStyle="1" w:styleId="longtext1">
    <w:name w:val="long_text1"/>
    <w:rsid w:val="00477CE0"/>
    <w:rPr>
      <w:sz w:val="16"/>
      <w:szCs w:val="16"/>
    </w:rPr>
  </w:style>
  <w:style w:type="character" w:customStyle="1" w:styleId="authors">
    <w:name w:val="authors"/>
    <w:basedOn w:val="DefaultParagraphFont"/>
    <w:rsid w:val="00477CE0"/>
  </w:style>
  <w:style w:type="paragraph" w:customStyle="1" w:styleId="MDPI62Acknowledgments">
    <w:name w:val="MDPI_6.2_Acknowledgments"/>
    <w:qFormat/>
    <w:rsid w:val="00477CE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477CE0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477CE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477CE0"/>
  </w:style>
  <w:style w:type="character" w:customStyle="1" w:styleId="sourcetitle">
    <w:name w:val="sourcetitle"/>
    <w:basedOn w:val="DefaultParagraphFont"/>
    <w:rsid w:val="00477CE0"/>
  </w:style>
  <w:style w:type="character" w:customStyle="1" w:styleId="frlabel">
    <w:name w:val="fr_label"/>
    <w:basedOn w:val="DefaultParagraphFont"/>
    <w:rsid w:val="00477CE0"/>
  </w:style>
  <w:style w:type="paragraph" w:styleId="NormalWeb">
    <w:name w:val="Normal (Web)"/>
    <w:basedOn w:val="Normal"/>
    <w:uiPriority w:val="99"/>
    <w:unhideWhenUsed/>
    <w:rsid w:val="00477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477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477CE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477CE0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477CE0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7CE0"/>
  </w:style>
  <w:style w:type="character" w:customStyle="1" w:styleId="KommentaremneTegn1">
    <w:name w:val="Kommentaremne Tegn1"/>
    <w:basedOn w:val="CommentTextChar"/>
    <w:uiPriority w:val="99"/>
    <w:semiHidden/>
    <w:rsid w:val="00477CE0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477CE0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477CE0"/>
    <w:rPr>
      <w:rFonts w:cs="LHHCP N+ T T 153o 00"/>
      <w:color w:val="000000"/>
    </w:rPr>
  </w:style>
  <w:style w:type="character" w:customStyle="1" w:styleId="SC1668">
    <w:name w:val="SC1668"/>
    <w:uiPriority w:val="99"/>
    <w:rsid w:val="00477CE0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477CE0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77CE0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477CE0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77CE0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477CE0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477CE0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477CE0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477CE0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477CE0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477CE0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7CE0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77CE0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77CE0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CE0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77CE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77CE0"/>
    <w:rPr>
      <w:b/>
      <w:bCs/>
    </w:rPr>
  </w:style>
  <w:style w:type="paragraph" w:styleId="NoSpacing">
    <w:name w:val="No Spacing"/>
    <w:uiPriority w:val="1"/>
    <w:qFormat/>
    <w:rsid w:val="00477CE0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77CE0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77CE0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CE0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CE0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77CE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77CE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77CE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77CE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77CE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7CE0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477CE0"/>
  </w:style>
  <w:style w:type="table" w:customStyle="1" w:styleId="Tabellrutenett1">
    <w:name w:val="Tabellrutenett1"/>
    <w:basedOn w:val="TableNormal"/>
    <w:next w:val="TableGrid"/>
    <w:uiPriority w:val="39"/>
    <w:rsid w:val="00477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477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48:00Z</dcterms:created>
  <dcterms:modified xsi:type="dcterms:W3CDTF">2020-07-16T12:49:00Z</dcterms:modified>
</cp:coreProperties>
</file>